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423" w:rsidRPr="00801423" w:rsidRDefault="00CB7153" w:rsidP="00A5277C">
      <w:pPr>
        <w:spacing w:after="0" w:line="360" w:lineRule="auto"/>
        <w:ind w:leftChars="-257" w:left="2" w:hangingChars="270" w:hanging="567"/>
        <w:jc w:val="both"/>
        <w:rPr>
          <w:b/>
        </w:rPr>
      </w:pPr>
      <w:r w:rsidRPr="00B930B4">
        <w:rPr>
          <w:rFonts w:ascii="Times New Roman" w:hAnsi="Times New Roman" w:cs="Times New Roman" w:hint="eastAsia"/>
          <w:b/>
          <w:sz w:val="21"/>
          <w:szCs w:val="21"/>
        </w:rPr>
        <w:t>Additional</w:t>
      </w:r>
      <w:r w:rsidR="00801423" w:rsidRPr="005C71B9">
        <w:rPr>
          <w:rFonts w:ascii="Times New Roman" w:hAnsi="Times New Roman"/>
          <w:b/>
          <w:sz w:val="21"/>
          <w:szCs w:val="21"/>
        </w:rPr>
        <w:t xml:space="preserve"> </w:t>
      </w:r>
      <w:r w:rsidR="008F31F4">
        <w:rPr>
          <w:rFonts w:ascii="Times New Roman" w:hAnsi="Times New Roman"/>
          <w:b/>
          <w:sz w:val="21"/>
          <w:szCs w:val="21"/>
        </w:rPr>
        <w:t xml:space="preserve">file 5: </w:t>
      </w:r>
      <w:r w:rsidR="00801423" w:rsidRPr="000814A0">
        <w:rPr>
          <w:rFonts w:ascii="Times New Roman" w:hAnsi="Times New Roman" w:hint="eastAsia"/>
          <w:b/>
          <w:sz w:val="21"/>
          <w:szCs w:val="21"/>
        </w:rPr>
        <w:t xml:space="preserve">Table </w:t>
      </w:r>
      <w:r w:rsidR="008F31F4">
        <w:rPr>
          <w:rFonts w:ascii="Times New Roman" w:hAnsi="Times New Roman"/>
          <w:b/>
          <w:sz w:val="21"/>
          <w:szCs w:val="21"/>
        </w:rPr>
        <w:t>S</w:t>
      </w:r>
      <w:bookmarkStart w:id="0" w:name="_GoBack"/>
      <w:bookmarkEnd w:id="0"/>
      <w:r w:rsidR="00801423">
        <w:rPr>
          <w:rFonts w:ascii="Times New Roman" w:hAnsi="Times New Roman" w:hint="eastAsia"/>
          <w:b/>
          <w:sz w:val="21"/>
          <w:szCs w:val="21"/>
        </w:rPr>
        <w:t xml:space="preserve">5 </w:t>
      </w:r>
      <w:r w:rsidR="00801423" w:rsidRPr="00801423">
        <w:rPr>
          <w:rFonts w:ascii="Times New Roman" w:hAnsi="Times New Roman" w:cs="Times New Roman"/>
          <w:b/>
          <w:sz w:val="21"/>
          <w:szCs w:val="21"/>
        </w:rPr>
        <w:t>GenBank accession numbers</w:t>
      </w:r>
      <w:r w:rsidR="00801423" w:rsidRPr="00801423">
        <w:rPr>
          <w:rFonts w:ascii="Times New Roman" w:hAnsi="Times New Roman" w:cs="Times New Roman" w:hint="eastAsia"/>
          <w:b/>
          <w:sz w:val="21"/>
          <w:szCs w:val="21"/>
        </w:rPr>
        <w:t xml:space="preserve"> of Mpeg-1, C6, C7, C8a, C8b and C9 proteins.   </w:t>
      </w:r>
    </w:p>
    <w:tbl>
      <w:tblPr>
        <w:tblStyle w:val="TableGrid"/>
        <w:tblW w:w="9123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271"/>
        <w:gridCol w:w="1271"/>
        <w:gridCol w:w="1271"/>
        <w:gridCol w:w="1271"/>
        <w:gridCol w:w="1271"/>
        <w:gridCol w:w="1271"/>
      </w:tblGrid>
      <w:tr w:rsidR="00801423" w:rsidRPr="00801423" w:rsidTr="00150643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Mpeg-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6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7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8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8b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9</w:t>
            </w:r>
          </w:p>
        </w:tc>
      </w:tr>
      <w:tr w:rsidR="00801423" w:rsidRPr="00801423" w:rsidTr="00150643">
        <w:tc>
          <w:tcPr>
            <w:tcW w:w="1497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485135144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 Human</w:t>
            </w:r>
            <w:r w:rsidRPr="008014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3448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0056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0578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0553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0057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AH20721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48"/>
            <w:bookmarkStart w:id="3" w:name="OLE_LINK49"/>
            <w:bookmarkStart w:id="4" w:name="OLE_LINK52"/>
            <w:r w:rsidRPr="008014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mpanzee</w:t>
            </w:r>
            <w:bookmarkEnd w:id="2"/>
            <w:bookmarkEnd w:id="3"/>
            <w:bookmarkEnd w:id="4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09015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09015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JAA18409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6804717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09457007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9447516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50"/>
            <w:bookmarkStart w:id="6" w:name="OLE_LINK51"/>
            <w:bookmarkStart w:id="7" w:name="OLE_LINK72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orway rat</w:t>
            </w:r>
            <w:bookmarkEnd w:id="5"/>
            <w:bookmarkEnd w:id="6"/>
            <w:bookmarkEnd w:id="7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292389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788263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8759053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00140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78688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476487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House mouse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3495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57913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23076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277574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303600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38513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70"/>
            <w:bookmarkStart w:id="9" w:name="OLE_LINK71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attle</w:t>
            </w:r>
            <w:bookmarkEnd w:id="8"/>
            <w:bookmarkEnd w:id="9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AAI05416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39444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3943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39750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3960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30441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68"/>
            <w:bookmarkStart w:id="11" w:name="OLE_LINK69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hicken</w:t>
            </w:r>
            <w:bookmarkEnd w:id="10"/>
            <w:bookmarkEnd w:id="11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3641422</w:t>
            </w:r>
            <w:r w:rsidRPr="008014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3832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30533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15146668 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308472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53"/>
            <w:bookmarkStart w:id="13" w:name="OLE_LINK54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Northern pike </w:t>
            </w:r>
            <w:bookmarkEnd w:id="12"/>
            <w:bookmarkEnd w:id="13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0875395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9909019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0890748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088518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088520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0901387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55"/>
            <w:bookmarkStart w:id="15" w:name="OLE_LINK56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Japanese medaka </w:t>
            </w:r>
            <w:bookmarkEnd w:id="14"/>
            <w:bookmarkEnd w:id="15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1480403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4072355 XP_011477267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407902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04072355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4074560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Fugu rubripes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3974834</w:t>
            </w:r>
          </w:p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1613879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160277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3965188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397588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3975877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AC60288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Rainbow trout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18093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17879</w:t>
            </w:r>
          </w:p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18090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1809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18079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17898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OLE_LINK59"/>
            <w:bookmarkStart w:id="17" w:name="OLE_LINK60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Large yellow crocea</w:t>
            </w:r>
            <w:bookmarkEnd w:id="16"/>
            <w:bookmarkEnd w:id="17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9115474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KKF2853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JA33609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0746370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10746369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KKF13134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Grass carp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FN2600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FN20333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BN49522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Zebrafish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AAH55644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956932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05161294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00349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243652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314855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Atlantic salmon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14027977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6704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NP_001133245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3995979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4047216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13994122  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8" w:name="OLE_LINK61"/>
            <w:bookmarkStart w:id="19" w:name="OLE_LINK62"/>
            <w:bookmarkStart w:id="20" w:name="OLE_LINK63"/>
            <w:bookmarkStart w:id="21" w:name="OLE_LINK67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Channel catfish </w:t>
            </w:r>
            <w:bookmarkEnd w:id="18"/>
            <w:bookmarkEnd w:id="19"/>
            <w:bookmarkEnd w:id="20"/>
            <w:bookmarkEnd w:id="21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7348510</w:t>
            </w:r>
          </w:p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734851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7348512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7328550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7328556</w:t>
            </w:r>
            <w:r w:rsidRPr="008014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 xml:space="preserve">XP_017315885 </w:t>
            </w:r>
          </w:p>
        </w:tc>
      </w:tr>
      <w:tr w:rsidR="00801423" w:rsidRPr="00801423" w:rsidTr="00150643">
        <w:tc>
          <w:tcPr>
            <w:tcW w:w="1497" w:type="dxa"/>
          </w:tcPr>
          <w:p w:rsidR="00801423" w:rsidRPr="00801423" w:rsidRDefault="00801423" w:rsidP="00150643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OLE_LINK64"/>
            <w:bookmarkStart w:id="23" w:name="OLE_LINK65"/>
            <w:bookmarkStart w:id="24" w:name="OLE_LINK66"/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ommon</w:t>
            </w:r>
            <w:r w:rsidRPr="008014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carp</w:t>
            </w:r>
            <w:bookmarkEnd w:id="22"/>
            <w:bookmarkEnd w:id="23"/>
            <w:bookmarkEnd w:id="24"/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8927492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8927491</w:t>
            </w:r>
          </w:p>
        </w:tc>
        <w:tc>
          <w:tcPr>
            <w:tcW w:w="1271" w:type="dxa"/>
          </w:tcPr>
          <w:p w:rsidR="00801423" w:rsidRPr="00801423" w:rsidRDefault="00801423" w:rsidP="00150643">
            <w:pPr>
              <w:spacing w:line="220" w:lineRule="atLeas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01423">
              <w:rPr>
                <w:rFonts w:ascii="Times New Roman" w:hAnsi="Times New Roman" w:cs="Times New Roman"/>
                <w:sz w:val="15"/>
                <w:szCs w:val="15"/>
              </w:rPr>
              <w:t>XP_018951266</w:t>
            </w:r>
            <w:r w:rsidRPr="008014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</w:p>
        </w:tc>
      </w:tr>
      <w:bookmarkEnd w:id="1"/>
    </w:tbl>
    <w:p w:rsidR="004358AB" w:rsidRDefault="004358AB" w:rsidP="00D53E38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4B9" w:rsidRDefault="001124B9" w:rsidP="00801423">
      <w:pPr>
        <w:spacing w:after="0"/>
      </w:pPr>
      <w:r>
        <w:separator/>
      </w:r>
    </w:p>
  </w:endnote>
  <w:endnote w:type="continuationSeparator" w:id="0">
    <w:p w:rsidR="001124B9" w:rsidRDefault="001124B9" w:rsidP="008014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4B9" w:rsidRDefault="001124B9" w:rsidP="00801423">
      <w:pPr>
        <w:spacing w:after="0"/>
      </w:pPr>
      <w:r>
        <w:separator/>
      </w:r>
    </w:p>
  </w:footnote>
  <w:footnote w:type="continuationSeparator" w:id="0">
    <w:p w:rsidR="001124B9" w:rsidRDefault="001124B9" w:rsidP="008014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6"/>
  </w:docVars>
  <w:rsids>
    <w:rsidRoot w:val="00D31D50"/>
    <w:rsid w:val="001124B9"/>
    <w:rsid w:val="001E1352"/>
    <w:rsid w:val="00323B43"/>
    <w:rsid w:val="003D37D8"/>
    <w:rsid w:val="00426133"/>
    <w:rsid w:val="004358AB"/>
    <w:rsid w:val="00521D7A"/>
    <w:rsid w:val="00537820"/>
    <w:rsid w:val="00573D5B"/>
    <w:rsid w:val="00690790"/>
    <w:rsid w:val="00801423"/>
    <w:rsid w:val="008B7726"/>
    <w:rsid w:val="008F31F4"/>
    <w:rsid w:val="00A5277C"/>
    <w:rsid w:val="00CB7153"/>
    <w:rsid w:val="00D22392"/>
    <w:rsid w:val="00D31D50"/>
    <w:rsid w:val="00D53E38"/>
    <w:rsid w:val="00E51E72"/>
    <w:rsid w:val="00F50C06"/>
    <w:rsid w:val="00FC52CF"/>
    <w:rsid w:val="00FF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42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42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4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423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801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1351</Characters>
  <Application>Microsoft Office Word</Application>
  <DocSecurity>0</DocSecurity>
  <Lines>135</Lines>
  <Paragraphs>124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KONG</cp:lastModifiedBy>
  <cp:revision>10</cp:revision>
  <dcterms:created xsi:type="dcterms:W3CDTF">2008-09-11T17:20:00Z</dcterms:created>
  <dcterms:modified xsi:type="dcterms:W3CDTF">2018-09-15T01:30:00Z</dcterms:modified>
</cp:coreProperties>
</file>